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8B5" w:rsidRDefault="00E318B5" w:rsidP="008B59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8E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83E42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AF78E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Multiple regression model</w:t>
      </w:r>
      <w:r w:rsidRPr="00AF78E8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FA4C9F">
        <w:rPr>
          <w:rFonts w:ascii="Times New Roman" w:hAnsi="Times New Roman" w:cs="Times New Roman"/>
          <w:sz w:val="24"/>
          <w:szCs w:val="24"/>
          <w:lang w:val="en-US"/>
        </w:rPr>
        <w:t>ln(</w:t>
      </w:r>
      <w:r w:rsidR="009F3229">
        <w:rPr>
          <w:rFonts w:ascii="Times New Roman" w:hAnsi="Times New Roman" w:cs="Times New Roman"/>
          <w:sz w:val="24"/>
          <w:szCs w:val="24"/>
          <w:lang w:val="en-US"/>
        </w:rPr>
        <w:t>MMP-9</w:t>
      </w:r>
      <w:r w:rsidR="00054270">
        <w:rPr>
          <w:rFonts w:ascii="Times New Roman" w:hAnsi="Times New Roman" w:cs="Times New Roman"/>
          <w:sz w:val="24"/>
          <w:szCs w:val="24"/>
          <w:lang w:val="en-US"/>
        </w:rPr>
        <w:t>, MMP-3</w:t>
      </w:r>
      <w:r w:rsidR="00C550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61937">
        <w:rPr>
          <w:rFonts w:ascii="Times New Roman" w:hAnsi="Times New Roman" w:cs="Times New Roman"/>
          <w:sz w:val="24"/>
          <w:szCs w:val="24"/>
          <w:lang w:val="en-US"/>
        </w:rPr>
        <w:t>TIM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0C0">
        <w:rPr>
          <w:rFonts w:ascii="Times New Roman" w:hAnsi="Times New Roman" w:cs="Times New Roman"/>
          <w:sz w:val="24"/>
          <w:szCs w:val="24"/>
          <w:lang w:val="en-US"/>
        </w:rPr>
        <w:t xml:space="preserve">levels </w:t>
      </w:r>
      <w:r w:rsidR="00054270">
        <w:rPr>
          <w:rFonts w:ascii="Times New Roman" w:hAnsi="Times New Roman" w:cs="Times New Roman"/>
          <w:sz w:val="24"/>
          <w:szCs w:val="24"/>
          <w:lang w:val="en-US"/>
        </w:rPr>
        <w:t>and MMP:TIMP ratios</w:t>
      </w:r>
      <w:r w:rsidR="00FA4C9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486"/>
        <w:gridCol w:w="2466"/>
        <w:gridCol w:w="1866"/>
        <w:gridCol w:w="3194"/>
        <w:gridCol w:w="1206"/>
        <w:gridCol w:w="994"/>
        <w:gridCol w:w="531"/>
      </w:tblGrid>
      <w:tr w:rsidR="00C83E42" w:rsidTr="00560A20">
        <w:tc>
          <w:tcPr>
            <w:tcW w:w="0" w:type="auto"/>
          </w:tcPr>
          <w:p w:rsidR="00C83E42" w:rsidRDefault="00C83E42" w:rsidP="00D77F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  <w:p w:rsidR="00C83E42" w:rsidRDefault="00C83E42" w:rsidP="00D77F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</w:tcPr>
          <w:p w:rsidR="00C83E42" w:rsidRDefault="00C83E42" w:rsidP="00D77F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C83E42" w:rsidRPr="0048756D" w:rsidRDefault="00C83E42" w:rsidP="00D77F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</w:tcPr>
          <w:p w:rsidR="00C83E42" w:rsidRDefault="00C83E42" w:rsidP="00D77F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coefficient</w:t>
            </w:r>
          </w:p>
          <w:p w:rsidR="00C83E42" w:rsidRDefault="00C83E42" w:rsidP="00D77F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0" w:type="auto"/>
          </w:tcPr>
          <w:p w:rsidR="00C83E42" w:rsidRPr="0048756D" w:rsidRDefault="00C83E42" w:rsidP="00D77F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onenti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efficient [95%CI]</w:t>
            </w:r>
          </w:p>
        </w:tc>
        <w:tc>
          <w:tcPr>
            <w:tcW w:w="0" w:type="auto"/>
          </w:tcPr>
          <w:p w:rsidR="00C83E42" w:rsidRPr="00ED54D3" w:rsidRDefault="00C83E42" w:rsidP="00D77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5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:rsidR="00C83E42" w:rsidRPr="0048756D" w:rsidRDefault="00C83E42" w:rsidP="00D77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5FF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</w:tcPr>
          <w:p w:rsidR="00C83E42" w:rsidRPr="00ED54D3" w:rsidRDefault="00C83E42" w:rsidP="00D77F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ED5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justed</w:t>
            </w:r>
          </w:p>
          <w:p w:rsidR="00C83E42" w:rsidRDefault="00C83E42" w:rsidP="00D77F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F5FF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B271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</w:tcPr>
          <w:p w:rsidR="00C83E42" w:rsidRPr="005F5FF9" w:rsidRDefault="00C83E42" w:rsidP="00D77F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²</w:t>
            </w:r>
          </w:p>
        </w:tc>
      </w:tr>
      <w:tr w:rsidR="00C83E42" w:rsidTr="00560A20"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9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75 [5.138, 6.012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.7 [170.4, 408.3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</w:tr>
      <w:tr w:rsidR="00C83E42" w:rsidTr="00560A20"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4 [0.466, 1.122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2 [1.594, 3.071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E42" w:rsidTr="00560A20"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 [0.147, 0.675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8 [1.158, 1.964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E42" w:rsidTr="00560A20"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8 [-0.453, 0.078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9 [0.636, 1.081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E42" w:rsidTr="00560A20"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TB [vs. no history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89 [-0.898, -0.080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3 [0.407, 0.923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E42" w:rsidTr="00560A20"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rage time (in weeks)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 [0.004, 0.017]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0 [1.004, 1.017]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</w:tcPr>
          <w:p w:rsidR="00C83E42" w:rsidRPr="00C83E42" w:rsidRDefault="00C83E42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:rsidR="00C83E42" w:rsidRDefault="00C83E42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P-1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0" w:type="auto"/>
          </w:tcPr>
          <w:p w:rsidR="00297394" w:rsidRPr="00C83E42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61 [4.563, 4.959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9 [95.9, 142.5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7394" w:rsidRP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7394" w:rsidRP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297394" w:rsidTr="00560A20"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Pr="00C83E42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3 [-0.174, -0.053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3 [0.840, 0.948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7394" w:rsidRPr="00B271E0" w:rsidRDefault="00297394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Pr="00C83E42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 [-0.001, 0.156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1 [0.999, 1.169]</w:t>
            </w:r>
          </w:p>
        </w:tc>
        <w:tc>
          <w:tcPr>
            <w:tcW w:w="0" w:type="auto"/>
          </w:tcPr>
          <w:p w:rsidR="00297394" w:rsidRP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:rsidR="00297394" w:rsidRP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 [-0.056, 0.112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8 [0.946, 1.119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0" w:type="auto"/>
          </w:tcPr>
          <w:p w:rsidR="00297394" w:rsidRP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 [-0.001, 0.016]</w:t>
            </w:r>
          </w:p>
        </w:tc>
        <w:tc>
          <w:tcPr>
            <w:tcW w:w="0" w:type="auto"/>
          </w:tcPr>
          <w:p w:rsidR="00297394" w:rsidRPr="00F55C9A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8 [0.999, 1.016]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:rsidR="00297394" w:rsidRPr="00B271E0" w:rsidRDefault="00297394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P-2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0" w:type="auto"/>
          </w:tcPr>
          <w:p w:rsidR="00297394" w:rsidRPr="00C83E42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75 [5.064, 5.486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4 [158.2, 241.3]</w:t>
            </w:r>
          </w:p>
        </w:tc>
        <w:tc>
          <w:tcPr>
            <w:tcW w:w="0" w:type="auto"/>
          </w:tcPr>
          <w:p w:rsidR="00297394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7394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</w:tr>
      <w:tr w:rsidR="00297394" w:rsidTr="00560A20">
        <w:tc>
          <w:tcPr>
            <w:tcW w:w="0" w:type="auto"/>
          </w:tcPr>
          <w:p w:rsidR="00297394" w:rsidRPr="00BB10FD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Pr="00C83E42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4 [-0.309, -0.179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3 [0.734, 0.836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7394" w:rsidRPr="00B271E0" w:rsidRDefault="0029356D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Pr="00BB10FD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Pr="00C83E42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 [-0.077, 0.089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6 [0.926, 1.093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:rsidR="00297394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Pr="00BB10FD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 [-0.036, 0.142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4 [0.965, 1.153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</w:tcPr>
          <w:p w:rsidR="00297394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Pr="00BB10FD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er [vs. no smoker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0 [-0.245, -0.035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9 [0.783, 0.966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0" w:type="auto"/>
          </w:tcPr>
          <w:p w:rsidR="00297394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7394" w:rsidTr="00560A20">
        <w:tc>
          <w:tcPr>
            <w:tcW w:w="0" w:type="auto"/>
          </w:tcPr>
          <w:p w:rsidR="00297394" w:rsidRPr="00BB10FD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</w:t>
            </w:r>
            <w:r w:rsidR="002935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m²)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 [-0.020, -0.002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9 [0.980, 0.998]</w:t>
            </w:r>
          </w:p>
        </w:tc>
        <w:tc>
          <w:tcPr>
            <w:tcW w:w="0" w:type="auto"/>
          </w:tcPr>
          <w:p w:rsidR="00297394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297394" w:rsidRPr="00B271E0" w:rsidRDefault="0029356D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7394" w:rsidRDefault="00297394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P-4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 [-0.101, 0.088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3 [0.904, 1.092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356D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 [-0.030, 0.174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5 [0.970, 1.190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 [0.155, 0.420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2 [1.168, 1.522]</w:t>
            </w:r>
          </w:p>
        </w:tc>
        <w:tc>
          <w:tcPr>
            <w:tcW w:w="0" w:type="auto"/>
          </w:tcPr>
          <w:p w:rsidR="0029356D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356D" w:rsidRPr="0029356D" w:rsidRDefault="0029356D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 [-0.153, 0.132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0 [0.858, 1.141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03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9:TIMP-1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5 [0.176, 1.114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6 [1.192, 3.047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:rsidR="0029356D" w:rsidRP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1 [0.559, 1.264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7 [1.749, 3.540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356D" w:rsidRPr="0029356D" w:rsidRDefault="0029356D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2 [0.039, 0.606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0 [1.040, 1.062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5 [-0.491, 0.080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5 [0.612, 1.083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TB [vs. no history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84 [-0.923, -0.044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6 [0.397, 0.957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356D" w:rsidTr="00560A20">
        <w:tc>
          <w:tcPr>
            <w:tcW w:w="0" w:type="auto"/>
          </w:tcPr>
          <w:p w:rsidR="0029356D" w:rsidRPr="00BB10F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9356D" w:rsidRPr="00C83E42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rage time (in weeks)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10 </w:t>
            </w:r>
            <w:r w:rsidRPr="00142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4, 0.017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0 [1.004, 1.017]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:rsidR="0029356D" w:rsidRDefault="0029356D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59B" w:rsidTr="00560A20">
        <w:tc>
          <w:tcPr>
            <w:tcW w:w="0" w:type="auto"/>
          </w:tcPr>
          <w:p w:rsidR="00B2759B" w:rsidRPr="00BB10FD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9:TIMP-2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0" w:type="auto"/>
          </w:tcPr>
          <w:p w:rsidR="00B2759B" w:rsidRPr="00C83E42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1 [0.129, 1.012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0 [1.138, 2.751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B2759B" w:rsidRPr="00D00A8A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B2759B" w:rsidTr="00560A20">
        <w:tc>
          <w:tcPr>
            <w:tcW w:w="0" w:type="auto"/>
          </w:tcPr>
          <w:p w:rsidR="00B2759B" w:rsidRPr="00BB10FD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Pr="00C83E42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6 [0.704, 1.368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18 [2.022, 3.927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59B" w:rsidTr="00560A20">
        <w:tc>
          <w:tcPr>
            <w:tcW w:w="0" w:type="auto"/>
          </w:tcPr>
          <w:p w:rsidR="00B2759B" w:rsidRPr="00BB10FD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Pr="00C83E42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7 [</w:t>
            </w:r>
            <w:r w:rsidR="00D00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0, 0.664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7 [1.139, 1.943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</w:tcPr>
          <w:p w:rsidR="00B2759B" w:rsidRPr="00D00A8A" w:rsidRDefault="00D00A8A" w:rsidP="00D77F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59B" w:rsidTr="00560A20">
        <w:tc>
          <w:tcPr>
            <w:tcW w:w="0" w:type="auto"/>
          </w:tcPr>
          <w:p w:rsidR="00B2759B" w:rsidRPr="00BB10FD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Pr="00C83E42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1 [-0.500, 0.037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4 [0.607, 1.038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59B" w:rsidTr="00560A20">
        <w:tc>
          <w:tcPr>
            <w:tcW w:w="0" w:type="auto"/>
          </w:tcPr>
          <w:p w:rsidR="00B2759B" w:rsidRPr="00BB10FD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Pr="00C83E42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TB [vs. no history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13 [-0.827, 0.001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2 [0.424, 1.001]</w:t>
            </w:r>
            <w:bookmarkStart w:id="0" w:name="_GoBack"/>
            <w:bookmarkEnd w:id="0"/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59B" w:rsidTr="00560A20">
        <w:tc>
          <w:tcPr>
            <w:tcW w:w="0" w:type="auto"/>
          </w:tcPr>
          <w:p w:rsidR="00B2759B" w:rsidRPr="00BB10FD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759B" w:rsidRPr="00C83E42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rage time (in weeks)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 [0.004, 0.016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0 [1.004, 1.016]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</w:tcPr>
          <w:p w:rsidR="00B2759B" w:rsidRDefault="00D00A8A" w:rsidP="00D77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B2759B" w:rsidRDefault="00B2759B" w:rsidP="00D77F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60A20" w:rsidRDefault="00560A20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486"/>
        <w:gridCol w:w="2466"/>
        <w:gridCol w:w="1866"/>
        <w:gridCol w:w="3194"/>
        <w:gridCol w:w="1206"/>
        <w:gridCol w:w="994"/>
        <w:gridCol w:w="531"/>
      </w:tblGrid>
      <w:tr w:rsidR="00D00A8A" w:rsidTr="00560A20"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Outcome</w:t>
            </w:r>
          </w:p>
          <w:p w:rsidR="00D00A8A" w:rsidRDefault="00D00A8A" w:rsidP="00D00A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D00A8A" w:rsidRPr="0048756D" w:rsidRDefault="00D00A8A" w:rsidP="00D00A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coefficient</w:t>
            </w:r>
          </w:p>
          <w:p w:rsidR="00D00A8A" w:rsidRDefault="00D00A8A" w:rsidP="00D00A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0" w:type="auto"/>
          </w:tcPr>
          <w:p w:rsidR="00D00A8A" w:rsidRPr="0048756D" w:rsidRDefault="00D00A8A" w:rsidP="00D00A8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onenti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efficient [95%CI]</w:t>
            </w:r>
          </w:p>
        </w:tc>
        <w:tc>
          <w:tcPr>
            <w:tcW w:w="0" w:type="auto"/>
          </w:tcPr>
          <w:p w:rsidR="00D00A8A" w:rsidRPr="00ED54D3" w:rsidRDefault="00D00A8A" w:rsidP="00D00A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5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:rsidR="00D00A8A" w:rsidRPr="0048756D" w:rsidRDefault="00D00A8A" w:rsidP="00D00A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5FF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</w:tcPr>
          <w:p w:rsidR="00D00A8A" w:rsidRPr="00ED54D3" w:rsidRDefault="00D00A8A" w:rsidP="00D00A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ED5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justed</w:t>
            </w:r>
          </w:p>
          <w:p w:rsidR="00D00A8A" w:rsidRDefault="00D00A8A" w:rsidP="00D00A8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F5FF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B271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</w:tcPr>
          <w:p w:rsidR="00D00A8A" w:rsidRPr="005F5FF9" w:rsidRDefault="00D00A8A" w:rsidP="00D00A8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²</w:t>
            </w:r>
          </w:p>
        </w:tc>
      </w:tr>
      <w:tr w:rsidR="00D00A8A" w:rsidRPr="00D00A8A" w:rsidTr="00560A20"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9:TIMP-4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43 [5.061, 6.024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.4 [157.7, 413.2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D00A8A" w:rsidRPr="00D00A8A" w:rsidTr="00560A20"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0 [0.398, 1.122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8 [1.489, 3.071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[-0.170, 0.411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7 [0.844, 1.508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2 [-0.485, 0.101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 [0.616, 1.106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TB [vs. no history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34 [-1.084, -0.183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0 [0.338, 0.833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rage time (in weeks)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 [0.004, 0.018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1 [1.004, 1.018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1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1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3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3 [2.254, 3.951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27 [9.526, 51.99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D00A8A" w:rsidRPr="00D00A8A" w:rsidTr="00560A20">
        <w:tc>
          <w:tcPr>
            <w:tcW w:w="0" w:type="auto"/>
          </w:tcPr>
          <w:p w:rsidR="00D00A8A" w:rsidRPr="00211109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 [-0.255, 0.300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3 [0.775, 1.350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211109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6 [-0.395, 0.323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5 [0.674, 1.381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211109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 [-0.286, 0.460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1 [0.751, 1.584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211109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age (in hours)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 [-0.002, 0.021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0 [0.998, 1.021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211109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0" w:type="auto"/>
          </w:tcPr>
          <w:p w:rsidR="00D00A8A" w:rsidRPr="00646010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9 [-0.085, -0.013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2 [0.919, 0.987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Pr="00211109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3:TIMP-1</w:t>
            </w: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62 [-2.677, -0.847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 [0.069, 0.429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D00A8A" w:rsidRPr="00D00A8A" w:rsidTr="00560A20"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4 [-0.112, 0.479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2 [0.894, 1.614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 [-0.377, 0.368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6 [0.686, 1.445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C83E42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4 [-0.320, 0.487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8 [0.726, 1.627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00A8A" w:rsidRPr="00D00A8A" w:rsidTr="00560A20"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Default="00D00A8A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3 [-0.092, -0.015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8 [0.912, 0.985]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:rsidR="00D00A8A" w:rsidRPr="00D00A8A" w:rsidRDefault="00D00A8A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B6AA3" w:rsidRPr="00D00A8A" w:rsidTr="00560A20"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3:TIMP-2</w:t>
            </w:r>
          </w:p>
        </w:tc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:rsidR="000B6AA3" w:rsidRPr="00C83E42" w:rsidRDefault="000B6AA3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01 [-3.181, -1.421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 [0.042, 0.241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0B6AA3" w:rsidRPr="00D00A8A" w:rsidTr="00560A20"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Pr="00C83E42" w:rsidRDefault="000B6AA3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4 [0.070, 0.638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4 [1.073, 1.893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B6AA3" w:rsidRPr="000B6AA3" w:rsidTr="00560A20"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Pr="00C83E42" w:rsidRDefault="000B6AA3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1 [-0.287, 0.429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3 [0.751, 1.536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B6AA3" w:rsidRPr="00D00A8A" w:rsidTr="00560A20"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Pr="00C83E42" w:rsidRDefault="000B6AA3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 [-0.368, 0.408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0 [0.692, 1.503]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:rsidR="000B6AA3" w:rsidRPr="000B6AA3" w:rsidRDefault="000B6AA3" w:rsidP="000B6A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B6AA3" w:rsidRPr="00D00A8A" w:rsidTr="00560A20"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Default="000B6AA3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B6AA3" w:rsidRPr="00D00A8A" w:rsidRDefault="000B6AA3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0" w:type="auto"/>
          </w:tcPr>
          <w:p w:rsidR="000B6AA3" w:rsidRDefault="000B6AA3" w:rsidP="000D01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4 [-0.071, 0.004]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7 [0.931, 1.004]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0B6AA3" w:rsidRPr="00D00A8A" w:rsidRDefault="000B6AA3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93DFE" w:rsidRPr="00D00A8A" w:rsidTr="00560A20"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P-3:TIMP-4</w:t>
            </w:r>
          </w:p>
        </w:tc>
        <w:tc>
          <w:tcPr>
            <w:tcW w:w="0" w:type="auto"/>
          </w:tcPr>
          <w:p w:rsidR="00A93DFE" w:rsidRDefault="00A93DFE" w:rsidP="00101C8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:rsidR="00A93DFE" w:rsidRPr="00C83E42" w:rsidRDefault="00A93DFE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:rsidR="00A93DFE" w:rsidRDefault="00A93DFE" w:rsidP="000D01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20 [2.213, 4.026]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65 [9.143, 56.04]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:rsidR="00A93DFE" w:rsidRDefault="00A93DFE" w:rsidP="002047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A93DFE" w:rsidRPr="00D00A8A" w:rsidTr="00560A20"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Pr="00C83E42" w:rsidRDefault="00A93DFE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[vs. at term]</w:t>
            </w:r>
          </w:p>
        </w:tc>
        <w:tc>
          <w:tcPr>
            <w:tcW w:w="0" w:type="auto"/>
          </w:tcPr>
          <w:p w:rsidR="00A93DFE" w:rsidRDefault="00A93DFE" w:rsidP="000D01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 [-0.300, 0.286]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3 [0.741, 1.331]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A93DFE" w:rsidRPr="00D00A8A" w:rsidRDefault="00A93DFE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93DFE" w:rsidRPr="00A93DFE" w:rsidTr="00560A20"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Pr="00C83E42" w:rsidRDefault="00A93DFE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 [vs. not in labor]</w:t>
            </w:r>
          </w:p>
        </w:tc>
        <w:tc>
          <w:tcPr>
            <w:tcW w:w="0" w:type="auto"/>
          </w:tcPr>
          <w:p w:rsidR="00A93DFE" w:rsidRDefault="00A93DFE" w:rsidP="000D01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6 [-0.525, 0.214]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6 [0.592, 1.239]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A93DFE" w:rsidRPr="00D00A8A" w:rsidRDefault="00A93DFE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93DFE" w:rsidRPr="00D00A8A" w:rsidTr="00560A20"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Pr="00C83E42" w:rsidRDefault="00A93DFE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 [vs. intact membranes]</w:t>
            </w:r>
          </w:p>
        </w:tc>
        <w:tc>
          <w:tcPr>
            <w:tcW w:w="0" w:type="auto"/>
          </w:tcPr>
          <w:p w:rsidR="00A93DFE" w:rsidRDefault="00A93DFE" w:rsidP="000D01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7 [-0.293, 0.507]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3 [0.746, 1.660]</w:t>
            </w:r>
          </w:p>
        </w:tc>
        <w:tc>
          <w:tcPr>
            <w:tcW w:w="0" w:type="auto"/>
          </w:tcPr>
          <w:p w:rsidR="00A93DFE" w:rsidRDefault="00A93DFE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</w:tcPr>
          <w:p w:rsidR="00A93DFE" w:rsidRDefault="00A93DFE" w:rsidP="00A93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</w:tcPr>
          <w:p w:rsidR="00A93DFE" w:rsidRPr="00D00A8A" w:rsidRDefault="00A93DFE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93DFE" w:rsidRPr="00D00A8A" w:rsidTr="00560A20">
        <w:tc>
          <w:tcPr>
            <w:tcW w:w="0" w:type="auto"/>
          </w:tcPr>
          <w:p w:rsidR="00A93DFE" w:rsidRDefault="00A93DFE" w:rsidP="00187D8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Default="00A93DFE" w:rsidP="003C699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DFE" w:rsidRPr="00D00A8A" w:rsidRDefault="00A93DFE" w:rsidP="00040FA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0" w:type="auto"/>
          </w:tcPr>
          <w:p w:rsidR="00A93DFE" w:rsidRDefault="00A93DFE" w:rsidP="000D01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3 [-0.091, -0.014]</w:t>
            </w:r>
          </w:p>
        </w:tc>
        <w:tc>
          <w:tcPr>
            <w:tcW w:w="0" w:type="auto"/>
          </w:tcPr>
          <w:p w:rsidR="00A93DFE" w:rsidRDefault="00A93DFE" w:rsidP="00D00A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8 [0.913, 0.986]</w:t>
            </w:r>
          </w:p>
        </w:tc>
        <w:tc>
          <w:tcPr>
            <w:tcW w:w="0" w:type="auto"/>
          </w:tcPr>
          <w:p w:rsidR="00A93DFE" w:rsidRDefault="00A93DFE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0" w:type="auto"/>
          </w:tcPr>
          <w:p w:rsidR="00A93DFE" w:rsidRDefault="00A93DFE" w:rsidP="00D00A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:rsidR="00A93DFE" w:rsidRPr="00D00A8A" w:rsidRDefault="00A93DFE" w:rsidP="00D00A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BE796A" w:rsidRDefault="00BE796A" w:rsidP="00BE796A">
      <w:pPr>
        <w:tabs>
          <w:tab w:val="left" w:pos="10632"/>
        </w:tabs>
        <w:spacing w:after="0" w:line="240" w:lineRule="auto"/>
        <w:ind w:right="4766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Results of the model fitted on the full dataset , obtained from the  </w:t>
      </w:r>
      <w:r w:rsidR="00845BFF">
        <w:rPr>
          <w:rFonts w:ascii="Times New Roman" w:hAnsi="Times New Roman" w:cs="Times New Roman"/>
          <w:sz w:val="16"/>
          <w:szCs w:val="16"/>
          <w:lang w:val="en-US"/>
        </w:rPr>
        <w:t xml:space="preserve">model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election procedure outlined in the text. Coefficients of </w:t>
      </w:r>
      <w:r w:rsidRPr="00CF5F4B">
        <w:rPr>
          <w:rFonts w:ascii="Times New Roman" w:hAnsi="Times New Roman" w:cs="Times New Roman"/>
          <w:sz w:val="16"/>
          <w:szCs w:val="16"/>
          <w:lang w:val="en-US"/>
        </w:rPr>
        <w:t>the model (additive on the log scale) were exponentiated to multiplicative factor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CF5F4B">
        <w:rPr>
          <w:rFonts w:ascii="Times New Roman" w:hAnsi="Times New Roman" w:cs="Times New Roman"/>
          <w:sz w:val="16"/>
          <w:szCs w:val="16"/>
          <w:lang w:val="en-US"/>
        </w:rPr>
        <w:t>allow</w:t>
      </w:r>
      <w:r>
        <w:rPr>
          <w:rFonts w:ascii="Times New Roman" w:hAnsi="Times New Roman" w:cs="Times New Roman"/>
          <w:sz w:val="16"/>
          <w:szCs w:val="16"/>
          <w:lang w:val="en-US"/>
        </w:rPr>
        <w:t>ing</w:t>
      </w:r>
      <w:r w:rsidRPr="00CF5F4B">
        <w:rPr>
          <w:rFonts w:ascii="Times New Roman" w:hAnsi="Times New Roman" w:cs="Times New Roman"/>
          <w:sz w:val="16"/>
          <w:szCs w:val="16"/>
          <w:lang w:val="en-US"/>
        </w:rPr>
        <w:t xml:space="preserve"> interpretation on the concentration scale.</w:t>
      </w:r>
    </w:p>
    <w:p w:rsidR="00BE796A" w:rsidRPr="002E700A" w:rsidRDefault="00BE796A" w:rsidP="00BE796A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2E700A">
        <w:rPr>
          <w:rFonts w:ascii="Times New Roman" w:hAnsi="Times New Roman" w:cs="Times New Roman"/>
          <w:sz w:val="16"/>
          <w:szCs w:val="16"/>
          <w:lang w:val="en-GB"/>
        </w:rPr>
        <w:t xml:space="preserve">CI, confidence interval; R², R square; </w:t>
      </w:r>
      <w:r w:rsidR="00764BB4">
        <w:rPr>
          <w:rFonts w:ascii="Times New Roman" w:hAnsi="Times New Roman" w:cs="Times New Roman"/>
          <w:sz w:val="16"/>
          <w:szCs w:val="16"/>
          <w:lang w:val="en-GB"/>
        </w:rPr>
        <w:t xml:space="preserve">ROM, rupture of the membranes; </w:t>
      </w:r>
      <w:r w:rsidRPr="002E700A">
        <w:rPr>
          <w:rFonts w:ascii="Times New Roman" w:hAnsi="Times New Roman" w:cs="Times New Roman"/>
          <w:sz w:val="16"/>
          <w:szCs w:val="16"/>
          <w:lang w:val="en-GB"/>
        </w:rPr>
        <w:t xml:space="preserve">PTB, preterm </w:t>
      </w:r>
      <w:r>
        <w:rPr>
          <w:rFonts w:ascii="Times New Roman" w:hAnsi="Times New Roman" w:cs="Times New Roman"/>
          <w:sz w:val="16"/>
          <w:szCs w:val="16"/>
          <w:lang w:val="en-GB"/>
        </w:rPr>
        <w:t>birth; BMI, body mass index</w:t>
      </w:r>
      <w:r w:rsidR="00B271E0">
        <w:rPr>
          <w:rFonts w:ascii="Times New Roman" w:hAnsi="Times New Roman" w:cs="Times New Roman"/>
          <w:sz w:val="16"/>
          <w:szCs w:val="16"/>
          <w:lang w:val="en-GB"/>
        </w:rPr>
        <w:t>; NS, not significant</w:t>
      </w:r>
    </w:p>
    <w:p w:rsidR="00BE796A" w:rsidRPr="00A93DFE" w:rsidRDefault="004331D6" w:rsidP="00A93DFE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$ Bonferroni-adjusted P </w:t>
      </w:r>
      <w:r w:rsidR="00B271E0">
        <w:rPr>
          <w:rFonts w:ascii="Times New Roman" w:hAnsi="Times New Roman"/>
          <w:sz w:val="16"/>
          <w:szCs w:val="16"/>
          <w:lang w:val="en-US"/>
        </w:rPr>
        <w:t>values (adjusted for 11 tests)</w:t>
      </w:r>
    </w:p>
    <w:sectPr w:rsidR="00BE796A" w:rsidRPr="00A93DFE" w:rsidSect="006E5CBD">
      <w:pgSz w:w="16838" w:h="11906" w:orient="landscape"/>
      <w:pgMar w:top="720" w:right="1134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59B" w:rsidRDefault="00B2759B" w:rsidP="007E776D">
      <w:pPr>
        <w:spacing w:after="0" w:line="240" w:lineRule="auto"/>
      </w:pPr>
      <w:r>
        <w:separator/>
      </w:r>
    </w:p>
  </w:endnote>
  <w:endnote w:type="continuationSeparator" w:id="0">
    <w:p w:rsidR="00B2759B" w:rsidRDefault="00B2759B" w:rsidP="007E7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59B" w:rsidRDefault="00B2759B" w:rsidP="007E776D">
      <w:pPr>
        <w:spacing w:after="0" w:line="240" w:lineRule="auto"/>
      </w:pPr>
      <w:r>
        <w:separator/>
      </w:r>
    </w:p>
  </w:footnote>
  <w:footnote w:type="continuationSeparator" w:id="0">
    <w:p w:rsidR="00B2759B" w:rsidRDefault="00B2759B" w:rsidP="007E77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Formatting/>
  <w:defaultTabStop w:val="708"/>
  <w:hyphenationZone w:val="425"/>
  <w:characterSpacingControl w:val="doNotCompress"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8B5"/>
    <w:rsid w:val="000234C0"/>
    <w:rsid w:val="0003430B"/>
    <w:rsid w:val="00053A39"/>
    <w:rsid w:val="00054270"/>
    <w:rsid w:val="00061DAE"/>
    <w:rsid w:val="00081C3C"/>
    <w:rsid w:val="000B6AA3"/>
    <w:rsid w:val="000C6AD1"/>
    <w:rsid w:val="000D62A8"/>
    <w:rsid w:val="000D65E6"/>
    <w:rsid w:val="0013416C"/>
    <w:rsid w:val="00140D7E"/>
    <w:rsid w:val="001421DE"/>
    <w:rsid w:val="0016752C"/>
    <w:rsid w:val="00185C49"/>
    <w:rsid w:val="001D45B2"/>
    <w:rsid w:val="001E5FDB"/>
    <w:rsid w:val="002016DB"/>
    <w:rsid w:val="002043B0"/>
    <w:rsid w:val="00211109"/>
    <w:rsid w:val="00240C37"/>
    <w:rsid w:val="00254039"/>
    <w:rsid w:val="00264824"/>
    <w:rsid w:val="00292356"/>
    <w:rsid w:val="0029356D"/>
    <w:rsid w:val="00297394"/>
    <w:rsid w:val="002A6B64"/>
    <w:rsid w:val="002B0AD6"/>
    <w:rsid w:val="002E700A"/>
    <w:rsid w:val="00302002"/>
    <w:rsid w:val="00322933"/>
    <w:rsid w:val="003510CD"/>
    <w:rsid w:val="00373703"/>
    <w:rsid w:val="003A7769"/>
    <w:rsid w:val="003D6C5D"/>
    <w:rsid w:val="00410290"/>
    <w:rsid w:val="00424323"/>
    <w:rsid w:val="004315F3"/>
    <w:rsid w:val="004331D6"/>
    <w:rsid w:val="00444D76"/>
    <w:rsid w:val="0048038D"/>
    <w:rsid w:val="00487523"/>
    <w:rsid w:val="004C2E70"/>
    <w:rsid w:val="004C69AF"/>
    <w:rsid w:val="004D2F53"/>
    <w:rsid w:val="004E0115"/>
    <w:rsid w:val="004E5521"/>
    <w:rsid w:val="00516B53"/>
    <w:rsid w:val="00527EBC"/>
    <w:rsid w:val="00560A20"/>
    <w:rsid w:val="005819D1"/>
    <w:rsid w:val="005D2952"/>
    <w:rsid w:val="005F0052"/>
    <w:rsid w:val="00635615"/>
    <w:rsid w:val="00646010"/>
    <w:rsid w:val="00661937"/>
    <w:rsid w:val="00666FFE"/>
    <w:rsid w:val="0067399C"/>
    <w:rsid w:val="006C5D0D"/>
    <w:rsid w:val="006E5CBD"/>
    <w:rsid w:val="00730928"/>
    <w:rsid w:val="00734933"/>
    <w:rsid w:val="00764BB4"/>
    <w:rsid w:val="007A0B7A"/>
    <w:rsid w:val="007A1410"/>
    <w:rsid w:val="007E0C24"/>
    <w:rsid w:val="007E5E3E"/>
    <w:rsid w:val="007E776D"/>
    <w:rsid w:val="00820A33"/>
    <w:rsid w:val="00834048"/>
    <w:rsid w:val="00844B7C"/>
    <w:rsid w:val="00845BFF"/>
    <w:rsid w:val="008503F1"/>
    <w:rsid w:val="008646F8"/>
    <w:rsid w:val="00865CA5"/>
    <w:rsid w:val="00890F1F"/>
    <w:rsid w:val="008B5920"/>
    <w:rsid w:val="008C28F4"/>
    <w:rsid w:val="008C692B"/>
    <w:rsid w:val="008D499D"/>
    <w:rsid w:val="0092336F"/>
    <w:rsid w:val="009664A8"/>
    <w:rsid w:val="009F0340"/>
    <w:rsid w:val="009F3229"/>
    <w:rsid w:val="00A03DF9"/>
    <w:rsid w:val="00A1733E"/>
    <w:rsid w:val="00A649A9"/>
    <w:rsid w:val="00A7792E"/>
    <w:rsid w:val="00A93DFE"/>
    <w:rsid w:val="00AA0B2D"/>
    <w:rsid w:val="00AA4488"/>
    <w:rsid w:val="00AA679F"/>
    <w:rsid w:val="00B03264"/>
    <w:rsid w:val="00B271E0"/>
    <w:rsid w:val="00B2759B"/>
    <w:rsid w:val="00B52784"/>
    <w:rsid w:val="00BA2B48"/>
    <w:rsid w:val="00BB10FD"/>
    <w:rsid w:val="00BB1946"/>
    <w:rsid w:val="00BC4265"/>
    <w:rsid w:val="00BE796A"/>
    <w:rsid w:val="00C10346"/>
    <w:rsid w:val="00C37450"/>
    <w:rsid w:val="00C469CB"/>
    <w:rsid w:val="00C550C0"/>
    <w:rsid w:val="00C5780F"/>
    <w:rsid w:val="00C83E42"/>
    <w:rsid w:val="00CF5F4B"/>
    <w:rsid w:val="00D00A8A"/>
    <w:rsid w:val="00D60D70"/>
    <w:rsid w:val="00D77F40"/>
    <w:rsid w:val="00D94580"/>
    <w:rsid w:val="00DB28C1"/>
    <w:rsid w:val="00DC47F1"/>
    <w:rsid w:val="00DE37E7"/>
    <w:rsid w:val="00DF2DEA"/>
    <w:rsid w:val="00E318B5"/>
    <w:rsid w:val="00E43F31"/>
    <w:rsid w:val="00E8307E"/>
    <w:rsid w:val="00EA34E0"/>
    <w:rsid w:val="00ED54D3"/>
    <w:rsid w:val="00ED6E13"/>
    <w:rsid w:val="00F37D8F"/>
    <w:rsid w:val="00F4084F"/>
    <w:rsid w:val="00F54866"/>
    <w:rsid w:val="00F55C9A"/>
    <w:rsid w:val="00F66B0A"/>
    <w:rsid w:val="00FA4C9F"/>
    <w:rsid w:val="00FA602B"/>
    <w:rsid w:val="00FE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8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7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76D"/>
  </w:style>
  <w:style w:type="paragraph" w:styleId="Footer">
    <w:name w:val="footer"/>
    <w:basedOn w:val="Normal"/>
    <w:link w:val="FooterChar"/>
    <w:uiPriority w:val="99"/>
    <w:unhideWhenUsed/>
    <w:rsid w:val="007E7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76D"/>
  </w:style>
  <w:style w:type="character" w:styleId="CommentReference">
    <w:name w:val="annotation reference"/>
    <w:basedOn w:val="DefaultParagraphFont"/>
    <w:uiPriority w:val="99"/>
    <w:semiHidden/>
    <w:unhideWhenUsed/>
    <w:rsid w:val="00CF5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F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59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8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7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76D"/>
  </w:style>
  <w:style w:type="paragraph" w:styleId="Footer">
    <w:name w:val="footer"/>
    <w:basedOn w:val="Normal"/>
    <w:link w:val="FooterChar"/>
    <w:uiPriority w:val="99"/>
    <w:unhideWhenUsed/>
    <w:rsid w:val="007E7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76D"/>
  </w:style>
  <w:style w:type="character" w:styleId="CommentReference">
    <w:name w:val="annotation reference"/>
    <w:basedOn w:val="DefaultParagraphFont"/>
    <w:uiPriority w:val="99"/>
    <w:semiHidden/>
    <w:unhideWhenUsed/>
    <w:rsid w:val="00CF5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F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59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5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Tency</dc:creator>
  <cp:keywords/>
  <dc:description/>
  <cp:lastModifiedBy>Inge Tency</cp:lastModifiedBy>
  <cp:revision>14</cp:revision>
  <cp:lastPrinted>2012-06-22T06:59:00Z</cp:lastPrinted>
  <dcterms:created xsi:type="dcterms:W3CDTF">2012-06-20T09:12:00Z</dcterms:created>
  <dcterms:modified xsi:type="dcterms:W3CDTF">2012-10-12T12:37:00Z</dcterms:modified>
</cp:coreProperties>
</file>